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94"/>
        <w:gridCol w:w="1333"/>
        <w:gridCol w:w="1326"/>
        <w:gridCol w:w="1334"/>
        <w:gridCol w:w="1333"/>
        <w:gridCol w:w="1326"/>
        <w:gridCol w:w="1334"/>
      </w:tblGrid>
      <w:tr w:rsidR="000A345E" w:rsidRPr="000A345E" w:rsidTr="008A3C11">
        <w:trPr>
          <w:trHeight w:val="630"/>
        </w:trPr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93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345E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 xml:space="preserve">miR-199a-5p </w:t>
            </w:r>
            <w:proofErr w:type="spellStart"/>
            <w:r w:rsidRPr="000A345E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transfected</w:t>
            </w:r>
            <w:proofErr w:type="spellEnd"/>
            <w:r w:rsidRPr="000A345E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 xml:space="preserve"> lung fibroblasts</w:t>
            </w:r>
          </w:p>
        </w:tc>
        <w:tc>
          <w:tcPr>
            <w:tcW w:w="399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A345E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bleomycin</w:t>
            </w:r>
            <w:proofErr w:type="spellEnd"/>
            <w:r w:rsidRPr="000A345E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 xml:space="preserve"> induced lung fibrosis</w:t>
            </w:r>
          </w:p>
        </w:tc>
      </w:tr>
      <w:tr w:rsidR="000A345E" w:rsidRPr="000A345E" w:rsidTr="008A3C11">
        <w:trPr>
          <w:trHeight w:val="645"/>
        </w:trPr>
        <w:tc>
          <w:tcPr>
            <w:tcW w:w="13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Average intensity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Log Ratio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Average intensity</w:t>
            </w:r>
          </w:p>
        </w:tc>
        <w:tc>
          <w:tcPr>
            <w:tcW w:w="1326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Log Ratio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ADAMTS4</w:t>
            </w:r>
          </w:p>
        </w:tc>
        <w:tc>
          <w:tcPr>
            <w:tcW w:w="133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87</w:t>
            </w:r>
          </w:p>
        </w:tc>
        <w:tc>
          <w:tcPr>
            <w:tcW w:w="13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334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7205</w:t>
            </w:r>
          </w:p>
        </w:tc>
        <w:tc>
          <w:tcPr>
            <w:tcW w:w="133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02</w:t>
            </w:r>
          </w:p>
        </w:tc>
        <w:tc>
          <w:tcPr>
            <w:tcW w:w="13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3.17</w:t>
            </w:r>
          </w:p>
        </w:tc>
        <w:tc>
          <w:tcPr>
            <w:tcW w:w="13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04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AKAP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5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21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09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ANAPC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8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5.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4385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AOX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4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2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395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ARAP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777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4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042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ARHGAP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2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00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8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41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ASGR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21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3.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005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ASPH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4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91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203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ATP9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83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6.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9043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BTR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3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41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4927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ABYR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5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12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302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ACNB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6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80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449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AV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5.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7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557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2899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AV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525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4.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98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CNA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286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9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2.2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33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CNB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4.7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584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20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DH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4.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9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1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7403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DKN1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9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8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848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732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DKN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66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218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DT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82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519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ENP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4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52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383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ENPH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8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127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4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08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ENP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6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35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5405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HAF1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05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3431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HCHD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8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56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6.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257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HTF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87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4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4577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TF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8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945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5602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TNND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7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35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5.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278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YB5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36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9805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YP2S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2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4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5.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244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YTL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88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49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DALRD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07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7489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DDX5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44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5363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DECR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6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21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5693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EIF2S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66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9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9109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EL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36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4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3.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01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ENO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2.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1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3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9636</w:t>
            </w:r>
          </w:p>
        </w:tc>
      </w:tr>
      <w:tr w:rsidR="000A345E" w:rsidRPr="000A345E" w:rsidTr="000A345E">
        <w:trPr>
          <w:trHeight w:val="300"/>
        </w:trPr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ENPP2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12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91</w:t>
            </w:r>
          </w:p>
        </w:tc>
        <w:tc>
          <w:tcPr>
            <w:tcW w:w="133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4048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99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6366</w:t>
            </w:r>
          </w:p>
        </w:tc>
      </w:tr>
      <w:tr w:rsidR="000A345E" w:rsidRPr="000A345E" w:rsidTr="000A345E">
        <w:trPr>
          <w:trHeight w:val="300"/>
        </w:trPr>
        <w:tc>
          <w:tcPr>
            <w:tcW w:w="139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EPAS1</w:t>
            </w:r>
          </w:p>
        </w:tc>
        <w:tc>
          <w:tcPr>
            <w:tcW w:w="1333" w:type="dxa"/>
            <w:tcBorders>
              <w:top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4.26</w:t>
            </w:r>
          </w:p>
        </w:tc>
        <w:tc>
          <w:tcPr>
            <w:tcW w:w="1326" w:type="dxa"/>
            <w:tcBorders>
              <w:top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2.59</w:t>
            </w:r>
          </w:p>
        </w:tc>
        <w:tc>
          <w:tcPr>
            <w:tcW w:w="1334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410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14</w:t>
            </w:r>
          </w:p>
        </w:tc>
        <w:tc>
          <w:tcPr>
            <w:tcW w:w="1326" w:type="dxa"/>
            <w:tcBorders>
              <w:top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13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4242</w:t>
            </w:r>
          </w:p>
        </w:tc>
      </w:tr>
      <w:tr w:rsidR="000A345E" w:rsidRPr="000A345E" w:rsidTr="000A345E">
        <w:trPr>
          <w:trHeight w:val="300"/>
        </w:trPr>
        <w:tc>
          <w:tcPr>
            <w:tcW w:w="13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FAM154B</w:t>
            </w:r>
          </w:p>
        </w:tc>
        <w:tc>
          <w:tcPr>
            <w:tcW w:w="1333" w:type="dxa"/>
            <w:tcBorders>
              <w:bottom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77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1334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3605</w:t>
            </w:r>
          </w:p>
        </w:tc>
        <w:tc>
          <w:tcPr>
            <w:tcW w:w="1333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21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3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567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FAM20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215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6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3179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FSTL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7.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77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5.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00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lastRenderedPageBreak/>
              <w:t>GGCX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946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969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GGT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475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70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GINS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3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33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6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611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GINS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017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9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083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GPR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58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5075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GSTA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60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7292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HDAC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6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4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8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200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HES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60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5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583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HIP1R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777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8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64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HMGN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8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895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2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613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INCENP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0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62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272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ING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816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6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1327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IQSEC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0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929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2345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KCNN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8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29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9402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KCTD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988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1442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KI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6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758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8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2905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LBH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3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258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2351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LPCAT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745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839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LRRFIP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769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759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MAGI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2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47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0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9757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MAP3K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2.7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34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2199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MAP3K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9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8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68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8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696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MBOAT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8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4647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MDGA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9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77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515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MEGF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8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8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05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1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602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NBL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4.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36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5.7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226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NCBP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9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8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4578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NEDD4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4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2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59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6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422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NHLRC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809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3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19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NIPAL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3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09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203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NUBP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84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249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NUSAP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93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79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ODF3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58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0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5031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OTUD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25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1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9897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PMEPA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36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062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PNK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56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3491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PNPLA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5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99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3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703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POMGNT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6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8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536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0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3190</w:t>
            </w:r>
          </w:p>
        </w:tc>
      </w:tr>
      <w:tr w:rsidR="000A345E" w:rsidRPr="000A345E" w:rsidTr="000A345E">
        <w:trPr>
          <w:trHeight w:val="300"/>
        </w:trPr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PPFIBP2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82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133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2615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05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5070</w:t>
            </w:r>
          </w:p>
        </w:tc>
      </w:tr>
      <w:tr w:rsidR="000A345E" w:rsidRPr="000A345E" w:rsidTr="000A345E">
        <w:trPr>
          <w:trHeight w:val="300"/>
        </w:trPr>
        <w:tc>
          <w:tcPr>
            <w:tcW w:w="13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PPP2R3C</w:t>
            </w:r>
          </w:p>
        </w:tc>
        <w:tc>
          <w:tcPr>
            <w:tcW w:w="1333" w:type="dxa"/>
            <w:tcBorders>
              <w:bottom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91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334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3926</w:t>
            </w:r>
          </w:p>
        </w:tc>
        <w:tc>
          <w:tcPr>
            <w:tcW w:w="1333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45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3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5985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PRC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4.4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41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1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12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PRELID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29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9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5315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PRICKLE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4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522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4.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18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PRMT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791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4.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0405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PRPS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0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12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2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555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R3HDM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3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95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3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791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lastRenderedPageBreak/>
              <w:t>RALGAP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1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32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901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RASGRP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90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4782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RBM2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2.5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36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9708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REEP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4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2.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20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5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5985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RGM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86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8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5668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RNASEH2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0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663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859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RNF1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56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9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122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ROBO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6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13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4.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1915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RRM2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2.9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65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6787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RTCD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4.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462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1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7499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ELENBP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8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68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7.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098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GIP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202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9749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H3D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7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2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899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3287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IRT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13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2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3278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KA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7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658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5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31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LC2A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49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9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986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LC39A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747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197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LC40A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9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12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27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MARCC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4.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289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8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842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M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5.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7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77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8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163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MURF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8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2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379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8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8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15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OCS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29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8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9453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ORL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7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7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3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220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PC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551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3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033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PON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5.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50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5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2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1622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REBF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5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6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3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207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TX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6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2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42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7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179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YNGR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5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3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89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380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TCEAL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8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9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86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197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TDG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6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34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3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969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TGFB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0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085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7305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TGFBR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5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78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4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5692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THB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7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20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5.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4879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THBS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5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00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072</w:t>
            </w:r>
          </w:p>
        </w:tc>
      </w:tr>
      <w:tr w:rsidR="000A345E" w:rsidRPr="000A345E" w:rsidTr="000A345E">
        <w:trPr>
          <w:trHeight w:val="300"/>
        </w:trPr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TMEM159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32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133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835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14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6713</w:t>
            </w:r>
          </w:p>
        </w:tc>
      </w:tr>
      <w:tr w:rsidR="000A345E" w:rsidRPr="000A345E" w:rsidTr="000A345E">
        <w:trPr>
          <w:trHeight w:val="300"/>
        </w:trPr>
        <w:tc>
          <w:tcPr>
            <w:tcW w:w="139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TMEM164</w:t>
            </w:r>
          </w:p>
        </w:tc>
        <w:tc>
          <w:tcPr>
            <w:tcW w:w="1333" w:type="dxa"/>
            <w:tcBorders>
              <w:bottom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32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95</w:t>
            </w:r>
          </w:p>
        </w:tc>
        <w:tc>
          <w:tcPr>
            <w:tcW w:w="1334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495</w:t>
            </w:r>
          </w:p>
        </w:tc>
        <w:tc>
          <w:tcPr>
            <w:tcW w:w="1333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69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13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050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TMEM2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73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9.6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402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TMEM45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5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79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6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2854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TRAIP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2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930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7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5390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TRAK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1.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244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4043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TSPAN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7.8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546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5.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1.7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21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TS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4.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2.0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09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6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-0.8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1296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TTC39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7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2525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17367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UBE2V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3.5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004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0.5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8237</w:t>
            </w:r>
          </w:p>
        </w:tc>
      </w:tr>
      <w:tr w:rsidR="000A345E" w:rsidRPr="000A345E" w:rsidTr="008A3C11">
        <w:trPr>
          <w:trHeight w:val="300"/>
        </w:trPr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WASF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12.4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3161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8.5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345E" w:rsidRPr="000A345E" w:rsidRDefault="000A345E" w:rsidP="008A3C11">
            <w:pPr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0A345E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0.049891</w:t>
            </w:r>
          </w:p>
        </w:tc>
      </w:tr>
    </w:tbl>
    <w:p w:rsidR="00E77143" w:rsidRDefault="00E77143"/>
    <w:sectPr w:rsidR="00E77143" w:rsidSect="00E771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A345E"/>
    <w:rsid w:val="000A345E"/>
    <w:rsid w:val="00E771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4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0A34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Policepardfaut"/>
    <w:rsid w:val="000A345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06</Words>
  <Characters>5535</Characters>
  <Application>Microsoft Office Word</Application>
  <DocSecurity>0</DocSecurity>
  <Lines>46</Lines>
  <Paragraphs>13</Paragraphs>
  <ScaleCrop>false</ScaleCrop>
  <Company>Microsoft</Company>
  <LinksUpToDate>false</LinksUpToDate>
  <CharactersWithSpaces>6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MC</dc:creator>
  <cp:lastModifiedBy>IPMC</cp:lastModifiedBy>
  <cp:revision>1</cp:revision>
  <dcterms:created xsi:type="dcterms:W3CDTF">2012-08-17T08:36:00Z</dcterms:created>
  <dcterms:modified xsi:type="dcterms:W3CDTF">2012-08-17T08:39:00Z</dcterms:modified>
</cp:coreProperties>
</file>